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23EE" w:rsidRPr="004D2A04" w:rsidRDefault="00FD6DF9" w:rsidP="005823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t>Additional file 2</w:t>
      </w:r>
      <w:r w:rsidR="005823EE">
        <w:rPr>
          <w:rFonts w:ascii="Times New Roman" w:eastAsia="Times New Roman" w:hAnsi="Times New Roman" w:cs="Times New Roman"/>
          <w:sz w:val="24"/>
          <w:szCs w:val="24"/>
          <w:lang w:val="en-GB" w:eastAsia="es-ES"/>
        </w:rPr>
        <w:t xml:space="preserve"> </w:t>
      </w:r>
      <w:bookmarkStart w:id="0" w:name="_Hlk11854435"/>
      <w:r w:rsidR="005823EE" w:rsidRPr="00930286">
        <w:rPr>
          <w:rFonts w:ascii="Times New Roman" w:eastAsia="Times New Roman" w:hAnsi="Times New Roman" w:cs="Times New Roman"/>
          <w:b/>
          <w:sz w:val="24"/>
          <w:szCs w:val="24"/>
          <w:lang w:val="en-GB" w:eastAsia="es-ES"/>
        </w:rPr>
        <w:t>Antibodies, specificity and immunohistochemical procedure used.</w:t>
      </w:r>
      <w:bookmarkEnd w:id="0"/>
    </w:p>
    <w:tbl>
      <w:tblPr>
        <w:tblpPr w:leftFromText="141" w:rightFromText="141" w:vertAnchor="page" w:horzAnchor="margin" w:tblpY="1291"/>
        <w:tblW w:w="151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275"/>
        <w:gridCol w:w="1418"/>
        <w:gridCol w:w="2268"/>
        <w:gridCol w:w="1843"/>
        <w:gridCol w:w="3260"/>
        <w:gridCol w:w="1276"/>
        <w:gridCol w:w="2268"/>
      </w:tblGrid>
      <w:tr w:rsidR="005823EE" w:rsidRPr="00727224" w:rsidTr="005D211B">
        <w:trPr>
          <w:trHeight w:val="330"/>
        </w:trPr>
        <w:tc>
          <w:tcPr>
            <w:tcW w:w="1560" w:type="dxa"/>
            <w:tcBorders>
              <w:top w:val="single" w:sz="8" w:space="0" w:color="EBEBEB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nti</w:t>
            </w:r>
            <w:r w:rsidR="009032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en</w:t>
            </w:r>
            <w:proofErr w:type="spellEnd"/>
          </w:p>
        </w:tc>
        <w:tc>
          <w:tcPr>
            <w:tcW w:w="1275" w:type="dxa"/>
            <w:tcBorders>
              <w:top w:val="single" w:sz="8" w:space="0" w:color="EBEBEB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Clone</w:t>
            </w:r>
          </w:p>
        </w:tc>
        <w:tc>
          <w:tcPr>
            <w:tcW w:w="1418" w:type="dxa"/>
            <w:tcBorders>
              <w:top w:val="single" w:sz="8" w:space="0" w:color="EBEBEB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ype</w:t>
            </w:r>
            <w:proofErr w:type="spellEnd"/>
          </w:p>
        </w:tc>
        <w:tc>
          <w:tcPr>
            <w:tcW w:w="2268" w:type="dxa"/>
            <w:tcBorders>
              <w:top w:val="single" w:sz="8" w:space="0" w:color="EBEBEB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Marker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or</w:t>
            </w:r>
            <w:proofErr w:type="spellEnd"/>
          </w:p>
        </w:tc>
        <w:tc>
          <w:tcPr>
            <w:tcW w:w="1843" w:type="dxa"/>
            <w:tcBorders>
              <w:top w:val="single" w:sz="8" w:space="0" w:color="EBEBEB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issue</w:t>
            </w:r>
            <w:proofErr w:type="spellEnd"/>
          </w:p>
        </w:tc>
        <w:tc>
          <w:tcPr>
            <w:tcW w:w="3260" w:type="dxa"/>
            <w:tcBorders>
              <w:top w:val="single" w:sz="8" w:space="0" w:color="EBEBEB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Antigen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retrieval</w:t>
            </w:r>
            <w:proofErr w:type="spellEnd"/>
          </w:p>
        </w:tc>
        <w:tc>
          <w:tcPr>
            <w:tcW w:w="1276" w:type="dxa"/>
            <w:tcBorders>
              <w:top w:val="single" w:sz="8" w:space="0" w:color="EBEBEB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Dilution</w:t>
            </w:r>
            <w:proofErr w:type="spellEnd"/>
          </w:p>
        </w:tc>
        <w:tc>
          <w:tcPr>
            <w:tcW w:w="2268" w:type="dxa"/>
            <w:tcBorders>
              <w:top w:val="single" w:sz="8" w:space="0" w:color="EBEBEB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ource</w:t>
            </w:r>
            <w:proofErr w:type="spellEnd"/>
          </w:p>
        </w:tc>
      </w:tr>
      <w:tr w:rsidR="005823EE" w:rsidRPr="00727224" w:rsidTr="005D211B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ES"/>
              </w:rPr>
              <w:t>N. caninu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bbit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</w:p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liclo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 xml:space="preserve">N.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ES"/>
              </w:rPr>
              <w:t>caninum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tige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raffin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mbedde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ryps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10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aluvet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roup</w:t>
            </w:r>
            <w:proofErr w:type="spellEnd"/>
          </w:p>
        </w:tc>
      </w:tr>
      <w:tr w:rsidR="005823EE" w:rsidRPr="00727224" w:rsidTr="005D211B">
        <w:trPr>
          <w:trHeight w:val="300"/>
        </w:trPr>
        <w:tc>
          <w:tcPr>
            <w:tcW w:w="1560" w:type="dxa"/>
            <w:tcBorders>
              <w:top w:val="single" w:sz="8" w:space="0" w:color="EBEBEB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D3</w:t>
            </w:r>
          </w:p>
        </w:tc>
        <w:tc>
          <w:tcPr>
            <w:tcW w:w="1275" w:type="dxa"/>
            <w:tcBorders>
              <w:top w:val="single" w:sz="8" w:space="0" w:color="EBEBEB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–</w:t>
            </w:r>
          </w:p>
        </w:tc>
        <w:tc>
          <w:tcPr>
            <w:tcW w:w="1418" w:type="dxa"/>
            <w:tcBorders>
              <w:top w:val="single" w:sz="8" w:space="0" w:color="EBEBEB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bbit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</w:p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liclonal</w:t>
            </w:r>
          </w:p>
        </w:tc>
        <w:tc>
          <w:tcPr>
            <w:tcW w:w="2268" w:type="dxa"/>
            <w:tcBorders>
              <w:top w:val="single" w:sz="8" w:space="0" w:color="EBEBEB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T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1843" w:type="dxa"/>
            <w:tcBorders>
              <w:top w:val="single" w:sz="8" w:space="0" w:color="EBEBEB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raffin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mbedded</w:t>
            </w:r>
            <w:proofErr w:type="spellEnd"/>
          </w:p>
        </w:tc>
        <w:tc>
          <w:tcPr>
            <w:tcW w:w="3260" w:type="dxa"/>
            <w:tcBorders>
              <w:top w:val="single" w:sz="8" w:space="0" w:color="EBEBEB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Heat and pressure; citrate buffer, pH6</w:t>
            </w:r>
          </w:p>
        </w:tc>
        <w:tc>
          <w:tcPr>
            <w:tcW w:w="1276" w:type="dxa"/>
            <w:tcBorders>
              <w:top w:val="single" w:sz="8" w:space="0" w:color="EBEBEB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300</w:t>
            </w:r>
          </w:p>
        </w:tc>
        <w:tc>
          <w:tcPr>
            <w:tcW w:w="2268" w:type="dxa"/>
            <w:tcBorders>
              <w:top w:val="single" w:sz="8" w:space="0" w:color="EBEBEB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ko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enmark</w:t>
            </w:r>
            <w:proofErr w:type="spellEnd"/>
          </w:p>
        </w:tc>
      </w:tr>
      <w:tr w:rsidR="005823EE" w:rsidRPr="00727224" w:rsidTr="005D211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D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C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use, Monoclo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T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helper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roze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rotec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, USA</w:t>
            </w:r>
          </w:p>
        </w:tc>
      </w:tr>
      <w:tr w:rsidR="005823EE" w:rsidRPr="00727224" w:rsidTr="005D211B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D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C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use, Monoclo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ytotoxic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T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roze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erotec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, USA</w:t>
            </w:r>
          </w:p>
        </w:tc>
      </w:tr>
      <w:tr w:rsidR="005823EE" w:rsidRPr="00727224" w:rsidTr="005D211B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D20</w:t>
            </w:r>
          </w:p>
        </w:tc>
        <w:tc>
          <w:tcPr>
            <w:tcW w:w="1275" w:type="dxa"/>
            <w:tcBorders>
              <w:top w:val="single" w:sz="8" w:space="0" w:color="EBEBEB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bbit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</w:p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liclo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B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ell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raffin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mbedde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hermo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Fisher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cientific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, USA</w:t>
            </w:r>
          </w:p>
        </w:tc>
      </w:tr>
      <w:tr w:rsidR="005823EE" w:rsidRPr="00727224" w:rsidTr="005D211B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alprotectin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C3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use, Monoclo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Macrophages and activated epithelial cell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raffin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mbedde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6</w:t>
            </w:r>
            <w:r w:rsidR="00930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°</w:t>
            </w: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 20</w:t>
            </w:r>
            <w:r w:rsidR="00930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’</w:t>
            </w: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buffer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ko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pH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eneTex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, USA</w:t>
            </w:r>
          </w:p>
        </w:tc>
      </w:tr>
      <w:tr w:rsidR="005823EE" w:rsidRPr="00727224" w:rsidTr="005D211B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Lysozyme</w:t>
            </w:r>
            <w:proofErr w:type="spellEnd"/>
          </w:p>
        </w:tc>
        <w:tc>
          <w:tcPr>
            <w:tcW w:w="1275" w:type="dxa"/>
            <w:tcBorders>
              <w:top w:val="single" w:sz="8" w:space="0" w:color="EBEBEB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bbit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</w:p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liclo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Lysozym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raffin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mbedde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6</w:t>
            </w:r>
            <w:r w:rsidR="00930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°</w:t>
            </w: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 20</w:t>
            </w:r>
            <w:r w:rsidR="00930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’</w:t>
            </w: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buffer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ko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pH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2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ko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enmark</w:t>
            </w:r>
            <w:proofErr w:type="spellEnd"/>
          </w:p>
        </w:tc>
      </w:tr>
      <w:tr w:rsidR="005823EE" w:rsidRPr="00727224" w:rsidTr="005D211B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iNOS</w:t>
            </w:r>
            <w:proofErr w:type="spellEnd"/>
          </w:p>
        </w:tc>
        <w:tc>
          <w:tcPr>
            <w:tcW w:w="1275" w:type="dxa"/>
            <w:tcBorders>
              <w:top w:val="single" w:sz="8" w:space="0" w:color="EBEBEB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bbit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</w:p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liclo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Inducible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itric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xid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ynthetas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raffin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mbedde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6</w:t>
            </w:r>
            <w:r w:rsidR="00930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°</w:t>
            </w: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 20</w:t>
            </w:r>
            <w:r w:rsidR="00930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’</w:t>
            </w: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buffer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ko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pH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vus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, USA</w:t>
            </w:r>
          </w:p>
        </w:tc>
      </w:tr>
      <w:tr w:rsidR="005823EE" w:rsidRPr="00727224" w:rsidTr="005D211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MMP-2 </w:t>
            </w:r>
          </w:p>
        </w:tc>
        <w:tc>
          <w:tcPr>
            <w:tcW w:w="1275" w:type="dxa"/>
            <w:tcBorders>
              <w:top w:val="single" w:sz="8" w:space="0" w:color="EBEBEB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bbit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</w:p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liclo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Matrix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talloproteinase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raffin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mbedde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hermo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Fisher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cientific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, USA</w:t>
            </w:r>
          </w:p>
        </w:tc>
      </w:tr>
      <w:tr w:rsidR="005823EE" w:rsidRPr="00727224" w:rsidTr="005D211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MMP-14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b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bbit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,</w:t>
            </w:r>
          </w:p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liclo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Matrix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talloproteinase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raffin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mbedde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1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hermo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Fisher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cientific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, USA</w:t>
            </w:r>
          </w:p>
        </w:tc>
      </w:tr>
      <w:tr w:rsidR="005823EE" w:rsidRPr="00727224" w:rsidTr="005D211B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TIMP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7-4H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use, Monoclo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tallopeptidase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hibitor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raffin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mbedde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o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25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hemicon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, USA</w:t>
            </w:r>
          </w:p>
        </w:tc>
      </w:tr>
      <w:tr w:rsidR="005823EE" w:rsidRPr="00727224" w:rsidTr="005D211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ibronecti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ST-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use, Monoclo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ibronect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raffin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mbedde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6</w:t>
            </w:r>
            <w:r w:rsidR="00930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°</w:t>
            </w:r>
            <w:r w:rsidR="00930286"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 </w:t>
            </w: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  <w:r w:rsidR="00930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’</w:t>
            </w: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itrate buffer pH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gma-Aldrich, USA</w:t>
            </w:r>
          </w:p>
        </w:tc>
      </w:tr>
      <w:tr w:rsidR="005823EE" w:rsidRPr="00727224" w:rsidTr="005D211B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Vimentin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im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3B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ouse, Monoclo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Viment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raffin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mbedde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6</w:t>
            </w:r>
            <w:r w:rsidR="00930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°</w:t>
            </w:r>
            <w:r w:rsidR="00930286"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 </w:t>
            </w: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  <w:r w:rsidR="00930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’</w:t>
            </w: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itrate buffer pH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ako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enmark</w:t>
            </w:r>
            <w:proofErr w:type="spellEnd"/>
          </w:p>
        </w:tc>
      </w:tr>
      <w:tr w:rsidR="005823EE" w:rsidRPr="00727224" w:rsidTr="005D211B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Collagen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IV </w:t>
            </w:r>
          </w:p>
        </w:tc>
        <w:tc>
          <w:tcPr>
            <w:tcW w:w="1275" w:type="dxa"/>
            <w:tcBorders>
              <w:top w:val="single" w:sz="8" w:space="0" w:color="EBEBEB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–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abbit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, Policlon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llagen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Type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IV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raffin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mbedde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6</w:t>
            </w:r>
            <w:r w:rsidR="00930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°</w:t>
            </w:r>
            <w:r w:rsidR="00930286"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C </w:t>
            </w:r>
            <w:bookmarkStart w:id="1" w:name="_GoBack"/>
            <w:bookmarkEnd w:id="1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  <w:r w:rsidR="009302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’</w:t>
            </w: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itrate buffer pH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:40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3EE" w:rsidRPr="00727224" w:rsidRDefault="005823EE" w:rsidP="005D2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cris-antibodies</w:t>
            </w:r>
            <w:proofErr w:type="spellEnd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727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ermany</w:t>
            </w:r>
            <w:proofErr w:type="spellEnd"/>
          </w:p>
        </w:tc>
      </w:tr>
    </w:tbl>
    <w:p w:rsidR="00A51725" w:rsidRPr="005823EE" w:rsidRDefault="00A51725">
      <w:pPr>
        <w:rPr>
          <w:lang w:val="en-GB"/>
        </w:rPr>
      </w:pPr>
    </w:p>
    <w:sectPr w:rsidR="00A51725" w:rsidRPr="005823EE" w:rsidSect="005823E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823EE"/>
    <w:rsid w:val="00000C07"/>
    <w:rsid w:val="00004596"/>
    <w:rsid w:val="0000685A"/>
    <w:rsid w:val="0001240D"/>
    <w:rsid w:val="00026DDF"/>
    <w:rsid w:val="000274F1"/>
    <w:rsid w:val="000318B3"/>
    <w:rsid w:val="0004796C"/>
    <w:rsid w:val="0005222B"/>
    <w:rsid w:val="000620BE"/>
    <w:rsid w:val="00063862"/>
    <w:rsid w:val="00073BB5"/>
    <w:rsid w:val="00081D41"/>
    <w:rsid w:val="000A62F1"/>
    <w:rsid w:val="000C5259"/>
    <w:rsid w:val="000C662D"/>
    <w:rsid w:val="000E0A9E"/>
    <w:rsid w:val="000E627C"/>
    <w:rsid w:val="000F3A64"/>
    <w:rsid w:val="00120A8B"/>
    <w:rsid w:val="001464E8"/>
    <w:rsid w:val="0014798E"/>
    <w:rsid w:val="00174930"/>
    <w:rsid w:val="00196031"/>
    <w:rsid w:val="001A628E"/>
    <w:rsid w:val="001B129C"/>
    <w:rsid w:val="001D22F9"/>
    <w:rsid w:val="001F786B"/>
    <w:rsid w:val="00211304"/>
    <w:rsid w:val="00233D17"/>
    <w:rsid w:val="00251CCC"/>
    <w:rsid w:val="00254069"/>
    <w:rsid w:val="00255D52"/>
    <w:rsid w:val="0027721A"/>
    <w:rsid w:val="00282B20"/>
    <w:rsid w:val="0028574D"/>
    <w:rsid w:val="002C3B8A"/>
    <w:rsid w:val="002D3A33"/>
    <w:rsid w:val="002D79ED"/>
    <w:rsid w:val="002F1313"/>
    <w:rsid w:val="00303E71"/>
    <w:rsid w:val="00310556"/>
    <w:rsid w:val="00386616"/>
    <w:rsid w:val="003A0CE1"/>
    <w:rsid w:val="003A1BC3"/>
    <w:rsid w:val="003A1E6E"/>
    <w:rsid w:val="003E527B"/>
    <w:rsid w:val="003F2A57"/>
    <w:rsid w:val="004011E9"/>
    <w:rsid w:val="004304C2"/>
    <w:rsid w:val="00434AAC"/>
    <w:rsid w:val="00434C48"/>
    <w:rsid w:val="00436100"/>
    <w:rsid w:val="004462BC"/>
    <w:rsid w:val="0047443B"/>
    <w:rsid w:val="00485D93"/>
    <w:rsid w:val="004A311F"/>
    <w:rsid w:val="004F468E"/>
    <w:rsid w:val="005116C3"/>
    <w:rsid w:val="005213C3"/>
    <w:rsid w:val="0053554B"/>
    <w:rsid w:val="00556BD9"/>
    <w:rsid w:val="00560492"/>
    <w:rsid w:val="00562591"/>
    <w:rsid w:val="00572A21"/>
    <w:rsid w:val="00582148"/>
    <w:rsid w:val="005823EE"/>
    <w:rsid w:val="005A5113"/>
    <w:rsid w:val="005E35C5"/>
    <w:rsid w:val="005F0B7F"/>
    <w:rsid w:val="005F128D"/>
    <w:rsid w:val="005F3B11"/>
    <w:rsid w:val="00623E5F"/>
    <w:rsid w:val="00624382"/>
    <w:rsid w:val="006434EA"/>
    <w:rsid w:val="00647FF8"/>
    <w:rsid w:val="00672ED8"/>
    <w:rsid w:val="00703868"/>
    <w:rsid w:val="007154F6"/>
    <w:rsid w:val="00724A00"/>
    <w:rsid w:val="00735F96"/>
    <w:rsid w:val="007370DB"/>
    <w:rsid w:val="00746343"/>
    <w:rsid w:val="00772C10"/>
    <w:rsid w:val="0077485C"/>
    <w:rsid w:val="007755AE"/>
    <w:rsid w:val="0078319A"/>
    <w:rsid w:val="00784623"/>
    <w:rsid w:val="007866FA"/>
    <w:rsid w:val="00791DB6"/>
    <w:rsid w:val="007A12A3"/>
    <w:rsid w:val="007C7346"/>
    <w:rsid w:val="007D454A"/>
    <w:rsid w:val="007E3A15"/>
    <w:rsid w:val="007F6F71"/>
    <w:rsid w:val="008106BC"/>
    <w:rsid w:val="00843607"/>
    <w:rsid w:val="00846A2B"/>
    <w:rsid w:val="00863A03"/>
    <w:rsid w:val="008762B4"/>
    <w:rsid w:val="008A5B66"/>
    <w:rsid w:val="008B60C4"/>
    <w:rsid w:val="008C0E6D"/>
    <w:rsid w:val="008E0BF6"/>
    <w:rsid w:val="008E0FBD"/>
    <w:rsid w:val="008E7680"/>
    <w:rsid w:val="009032AB"/>
    <w:rsid w:val="00910CC7"/>
    <w:rsid w:val="00930286"/>
    <w:rsid w:val="009566BB"/>
    <w:rsid w:val="00966C6C"/>
    <w:rsid w:val="009A118D"/>
    <w:rsid w:val="009B339E"/>
    <w:rsid w:val="009C29BE"/>
    <w:rsid w:val="009C5F57"/>
    <w:rsid w:val="009C64FA"/>
    <w:rsid w:val="009E11D1"/>
    <w:rsid w:val="009F2204"/>
    <w:rsid w:val="00A012F5"/>
    <w:rsid w:val="00A01C3E"/>
    <w:rsid w:val="00A04E0C"/>
    <w:rsid w:val="00A1747E"/>
    <w:rsid w:val="00A2104D"/>
    <w:rsid w:val="00A2767F"/>
    <w:rsid w:val="00A32A5E"/>
    <w:rsid w:val="00A409D4"/>
    <w:rsid w:val="00A41320"/>
    <w:rsid w:val="00A41D22"/>
    <w:rsid w:val="00A47AF6"/>
    <w:rsid w:val="00A51725"/>
    <w:rsid w:val="00A53274"/>
    <w:rsid w:val="00A8196A"/>
    <w:rsid w:val="00A9464C"/>
    <w:rsid w:val="00AB1784"/>
    <w:rsid w:val="00AD337C"/>
    <w:rsid w:val="00AF0562"/>
    <w:rsid w:val="00B31E6D"/>
    <w:rsid w:val="00B35EF8"/>
    <w:rsid w:val="00B74568"/>
    <w:rsid w:val="00B80C87"/>
    <w:rsid w:val="00BA072A"/>
    <w:rsid w:val="00BC3BA9"/>
    <w:rsid w:val="00BE6FFE"/>
    <w:rsid w:val="00BF7ED0"/>
    <w:rsid w:val="00C039A7"/>
    <w:rsid w:val="00C16A21"/>
    <w:rsid w:val="00C26F31"/>
    <w:rsid w:val="00C60A8E"/>
    <w:rsid w:val="00C60D17"/>
    <w:rsid w:val="00C619BD"/>
    <w:rsid w:val="00C72DC0"/>
    <w:rsid w:val="00C73C63"/>
    <w:rsid w:val="00C87561"/>
    <w:rsid w:val="00C95481"/>
    <w:rsid w:val="00CD15EE"/>
    <w:rsid w:val="00CD18DC"/>
    <w:rsid w:val="00CE3B3B"/>
    <w:rsid w:val="00CE5EB7"/>
    <w:rsid w:val="00CF1DBA"/>
    <w:rsid w:val="00D231D1"/>
    <w:rsid w:val="00D42E56"/>
    <w:rsid w:val="00D446AC"/>
    <w:rsid w:val="00D94799"/>
    <w:rsid w:val="00DC6DDB"/>
    <w:rsid w:val="00DD1D4C"/>
    <w:rsid w:val="00DE19A9"/>
    <w:rsid w:val="00DF562D"/>
    <w:rsid w:val="00E00013"/>
    <w:rsid w:val="00E24128"/>
    <w:rsid w:val="00E55712"/>
    <w:rsid w:val="00E74633"/>
    <w:rsid w:val="00E85615"/>
    <w:rsid w:val="00E94FB0"/>
    <w:rsid w:val="00EA0EEA"/>
    <w:rsid w:val="00EA11DF"/>
    <w:rsid w:val="00EA6ACC"/>
    <w:rsid w:val="00EE0456"/>
    <w:rsid w:val="00EE3768"/>
    <w:rsid w:val="00EE6454"/>
    <w:rsid w:val="00EF4FE9"/>
    <w:rsid w:val="00F34584"/>
    <w:rsid w:val="00F46288"/>
    <w:rsid w:val="00F83EDA"/>
    <w:rsid w:val="00FA12D5"/>
    <w:rsid w:val="00FA70AB"/>
    <w:rsid w:val="00FC7205"/>
    <w:rsid w:val="00FD6DF9"/>
    <w:rsid w:val="00FD7E3A"/>
    <w:rsid w:val="00FE62D5"/>
    <w:rsid w:val="00FE7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79A0B0"/>
  <w15:docId w15:val="{1364A682-F2CB-406B-BC1F-A1EB23005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23EE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5823E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823E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823EE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823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23EE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5222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5222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Jiménez Pelayo</dc:creator>
  <cp:lastModifiedBy>Elodie Coulamy</cp:lastModifiedBy>
  <cp:revision>3</cp:revision>
  <dcterms:created xsi:type="dcterms:W3CDTF">2020-05-22T18:29:00Z</dcterms:created>
  <dcterms:modified xsi:type="dcterms:W3CDTF">2020-05-25T12:45:00Z</dcterms:modified>
</cp:coreProperties>
</file>